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D1FF68" w:rsidR="00FB3483" w:rsidRPr="00930A31" w:rsidRDefault="00B6080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9CD78A" w:rsidR="00FB3483" w:rsidRPr="00930A31" w:rsidRDefault="0091491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05B673" w:rsidR="00FB3483" w:rsidRPr="00930A31" w:rsidRDefault="0091491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F4D85D" w:rsidR="00FB3483" w:rsidRPr="00930A31" w:rsidRDefault="0091491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9560FE" w:rsidR="00FB3483" w:rsidRPr="00930A31" w:rsidRDefault="003E7F21"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818645" w:rsidR="00FB3483" w:rsidRPr="00930A31" w:rsidRDefault="003E7F21" w:rsidP="005979B8">
            <w:pPr>
              <w:pStyle w:val="Default"/>
              <w:spacing w:before="40" w:after="40"/>
              <w:rPr>
                <w:rFonts w:ascii="Arial" w:hAnsi="Arial" w:cs="Arial"/>
                <w:color w:val="auto"/>
                <w:sz w:val="18"/>
                <w:szCs w:val="18"/>
              </w:rPr>
            </w:pPr>
            <w:r>
              <w:rPr>
                <w:rFonts w:ascii="Arial" w:hAnsi="Arial" w:cs="Arial"/>
                <w:color w:val="auto"/>
                <w:sz w:val="18"/>
                <w:szCs w:val="18"/>
              </w:rPr>
              <w:t>Information Sourc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198994" w:rsidR="00FB3483" w:rsidRPr="00930A31" w:rsidRDefault="003E7F21"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BC558C" w:rsidR="00FB3483" w:rsidRPr="00930A31" w:rsidRDefault="003E7F21" w:rsidP="005979B8">
            <w:pPr>
              <w:pStyle w:val="Default"/>
              <w:spacing w:before="40" w:after="40"/>
              <w:rPr>
                <w:rFonts w:ascii="Arial" w:hAnsi="Arial" w:cs="Arial"/>
                <w:color w:val="auto"/>
                <w:sz w:val="18"/>
                <w:szCs w:val="18"/>
              </w:rPr>
            </w:pPr>
            <w:r>
              <w:rPr>
                <w:rFonts w:ascii="Arial" w:hAnsi="Arial" w:cs="Arial"/>
                <w:color w:val="auto"/>
                <w:sz w:val="18"/>
                <w:szCs w:val="18"/>
              </w:rPr>
              <w:t>Screening and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0F1BAD" w:rsidR="003E7F21" w:rsidRPr="00930A31" w:rsidRDefault="003E7F21"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S</w:t>
            </w:r>
            <w:r w:rsidR="0091491A">
              <w:rPr>
                <w:rFonts w:ascii="Arial" w:hAnsi="Arial" w:cs="Arial"/>
                <w:color w:val="auto"/>
                <w:sz w:val="18"/>
                <w:szCs w:val="18"/>
              </w:rPr>
              <w:t>ynthe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9F1EE6" w:rsidR="00930A31" w:rsidRPr="00930A31" w:rsidRDefault="003E7F21"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Synthe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7137D8" w:rsidR="00930A31" w:rsidRPr="00930A31" w:rsidRDefault="003E7F21"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Synthe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30DB4A" w:rsidR="00FB3483"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7153E4" w:rsidR="00FB3483" w:rsidRPr="00930A31" w:rsidRDefault="00A47B2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1CFA3B" w:rsidR="00930A31"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484B8A" w:rsidR="00930A31"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and </w:t>
            </w:r>
            <w:r>
              <w:rPr>
                <w:rFonts w:ascii="Arial" w:hAnsi="Arial" w:cs="Arial"/>
                <w:color w:val="auto"/>
                <w:sz w:val="18"/>
                <w:szCs w:val="18"/>
              </w:rPr>
              <w:lastRenderedPageBreak/>
              <w:t>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869C09" w:rsidR="00930A31"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Synthe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B89808" w:rsidR="00930A31"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BBC0F4"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0ABA94" w:rsidR="00930A31" w:rsidRPr="00930A31" w:rsidRDefault="00F062BF" w:rsidP="005979B8">
            <w:pPr>
              <w:pStyle w:val="Default"/>
              <w:spacing w:before="40" w:after="40"/>
              <w:rPr>
                <w:rFonts w:ascii="Arial" w:hAnsi="Arial" w:cs="Arial"/>
                <w:color w:val="auto"/>
                <w:sz w:val="18"/>
                <w:szCs w:val="18"/>
              </w:rPr>
            </w:pPr>
            <w:r>
              <w:rPr>
                <w:rFonts w:ascii="Arial" w:hAnsi="Arial" w:cs="Arial"/>
                <w:color w:val="auto"/>
                <w:sz w:val="18"/>
                <w:szCs w:val="18"/>
              </w:rPr>
              <w:t>Results</w:t>
            </w:r>
            <w:bookmarkStart w:id="0" w:name="_GoBack"/>
            <w:bookmarkEnd w:id="0"/>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9B4422" w:rsidR="006E5FE2"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C62E21" w:rsidR="006E5FE2" w:rsidRPr="00930A31" w:rsidRDefault="00AE6DE5"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CF49E4" w:rsidR="00930A31"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52A4DD" w:rsidR="00930A31"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8BA7FF" w:rsidR="00FB3483"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B8C944" w:rsidR="00FB3483"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0DF132" w:rsidR="00FB3483"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EAED8C" w:rsidR="00930A31"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E3ADFF" w:rsidR="00930A31" w:rsidRPr="00930A31" w:rsidRDefault="00BD0A9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985E2F"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081496" w:rsidR="00930A31" w:rsidRPr="00930A31" w:rsidRDefault="00F062B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7C9395" w:rsidR="00FB3483" w:rsidRPr="00930A31" w:rsidRDefault="00490FA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E480ED" w:rsidR="00077B44" w:rsidRPr="00930A31" w:rsidRDefault="00AE6DE5"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96D275" w:rsidR="00930A31"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1482FC" w:rsidR="00930A31"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F1C507" w:rsidR="00930A31"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208253" w:rsidR="00930A31"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346964" w:rsidR="00930A31"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BC06DC" w:rsidR="00930A31"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5FDE1E" w:rsidR="00930A31"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D90794" w:rsidR="00077B44"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049B13" w:rsidR="00077B44"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Declaration of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BDE75E" w:rsidR="00077B44" w:rsidRPr="00930A31" w:rsidRDefault="00490FAF" w:rsidP="00077B44">
            <w:pPr>
              <w:pStyle w:val="Default"/>
              <w:spacing w:before="40" w:after="40"/>
              <w:rPr>
                <w:rFonts w:ascii="Arial" w:hAnsi="Arial" w:cs="Arial"/>
                <w:color w:val="auto"/>
                <w:sz w:val="18"/>
                <w:szCs w:val="18"/>
              </w:rPr>
            </w:pPr>
            <w:r>
              <w:rPr>
                <w:rFonts w:ascii="Arial" w:hAnsi="Arial" w:cs="Arial"/>
                <w:color w:val="auto"/>
                <w:sz w:val="18"/>
                <w:szCs w:val="18"/>
              </w:rPr>
              <w:t>Data Sharing</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3AA308" w14:textId="77777777" w:rsidR="00E93F6D" w:rsidRDefault="00E93F6D">
      <w:r>
        <w:separator/>
      </w:r>
    </w:p>
  </w:endnote>
  <w:endnote w:type="continuationSeparator" w:id="0">
    <w:p w14:paraId="6F0E17D5" w14:textId="77777777" w:rsidR="00E93F6D" w:rsidRDefault="00E93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00644B" w14:textId="77777777" w:rsidR="00E93F6D" w:rsidRDefault="00E93F6D">
      <w:r>
        <w:separator/>
      </w:r>
    </w:p>
  </w:footnote>
  <w:footnote w:type="continuationSeparator" w:id="0">
    <w:p w14:paraId="19929526" w14:textId="77777777" w:rsidR="00E93F6D" w:rsidRDefault="00E93F6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3209592" w:rsidR="00947707" w:rsidRPr="00930A31" w:rsidRDefault="007721A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CFBCE26">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2049"/>
    <w:rsid w:val="00077B44"/>
    <w:rsid w:val="00152CDB"/>
    <w:rsid w:val="0018323E"/>
    <w:rsid w:val="00190C83"/>
    <w:rsid w:val="00246C93"/>
    <w:rsid w:val="00256BAF"/>
    <w:rsid w:val="002A2A06"/>
    <w:rsid w:val="003103C2"/>
    <w:rsid w:val="003516AD"/>
    <w:rsid w:val="00363B8D"/>
    <w:rsid w:val="003760FB"/>
    <w:rsid w:val="003B79FF"/>
    <w:rsid w:val="003E7F21"/>
    <w:rsid w:val="00400A0B"/>
    <w:rsid w:val="00443C1D"/>
    <w:rsid w:val="00461576"/>
    <w:rsid w:val="00490FAF"/>
    <w:rsid w:val="004C1685"/>
    <w:rsid w:val="005078EE"/>
    <w:rsid w:val="00550BF1"/>
    <w:rsid w:val="0059028D"/>
    <w:rsid w:val="005979B8"/>
    <w:rsid w:val="006E5FE2"/>
    <w:rsid w:val="006F3BA6"/>
    <w:rsid w:val="00726794"/>
    <w:rsid w:val="007721A9"/>
    <w:rsid w:val="0077253C"/>
    <w:rsid w:val="008412D5"/>
    <w:rsid w:val="008A3EAE"/>
    <w:rsid w:val="008E2C91"/>
    <w:rsid w:val="0091491A"/>
    <w:rsid w:val="00930A31"/>
    <w:rsid w:val="00947707"/>
    <w:rsid w:val="009827E5"/>
    <w:rsid w:val="009E32DE"/>
    <w:rsid w:val="00A215D2"/>
    <w:rsid w:val="00A47B2B"/>
    <w:rsid w:val="00A86593"/>
    <w:rsid w:val="00AB79CE"/>
    <w:rsid w:val="00AE4866"/>
    <w:rsid w:val="00AE4BBD"/>
    <w:rsid w:val="00AE6DE5"/>
    <w:rsid w:val="00B51910"/>
    <w:rsid w:val="00B60807"/>
    <w:rsid w:val="00BD0A90"/>
    <w:rsid w:val="00C22710"/>
    <w:rsid w:val="00D80CE4"/>
    <w:rsid w:val="00D95D84"/>
    <w:rsid w:val="00DC4F19"/>
    <w:rsid w:val="00E324A8"/>
    <w:rsid w:val="00E66E3A"/>
    <w:rsid w:val="00E93F6D"/>
    <w:rsid w:val="00EB610E"/>
    <w:rsid w:val="00F062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prisma-statement.org/" TargetMode="Externa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26</Words>
  <Characters>6419</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ikwetu, Lucy</cp:lastModifiedBy>
  <cp:revision>21</cp:revision>
  <cp:lastPrinted>2020-11-24T03:02:00Z</cp:lastPrinted>
  <dcterms:created xsi:type="dcterms:W3CDTF">2023-09-01T14:55:00Z</dcterms:created>
  <dcterms:modified xsi:type="dcterms:W3CDTF">2023-09-01T15:07:00Z</dcterms:modified>
</cp:coreProperties>
</file>